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7707A" w14:textId="7CB1778B" w:rsidR="00394D2B" w:rsidRPr="00394D39" w:rsidRDefault="0063284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94D3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450B0BFD" w14:textId="77777777" w:rsidR="008F06DD" w:rsidRDefault="008F06DD">
      <w:pPr>
        <w:rPr>
          <w:rFonts w:ascii="Times New Roman" w:hAnsi="Times New Roman" w:cs="Times New Roman"/>
          <w:b/>
          <w:bCs/>
          <w:lang w:val="en-US"/>
        </w:rPr>
      </w:pPr>
    </w:p>
    <w:p w14:paraId="0F03B8AF" w14:textId="77777777" w:rsidR="00A51E9C" w:rsidRDefault="00A51E9C">
      <w:pPr>
        <w:rPr>
          <w:rFonts w:ascii="Times New Roman" w:hAnsi="Times New Roman" w:cs="Times New Roman"/>
          <w:b/>
          <w:bCs/>
          <w:lang w:val="en-US"/>
        </w:rPr>
      </w:pPr>
    </w:p>
    <w:p w14:paraId="10F34C16" w14:textId="53971941" w:rsidR="00A51E9C" w:rsidRPr="00394D39" w:rsidRDefault="00A51E9C" w:rsidP="009A4CF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1</w:t>
      </w:r>
      <w:r w:rsidR="009A4CF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A4CFD" w:rsidRPr="009A4CFD">
        <w:rPr>
          <w:rFonts w:ascii="Times New Roman" w:hAnsi="Times New Roman" w:cs="Times New Roman"/>
          <w:lang w:val="en-US"/>
        </w:rPr>
        <w:t>Moisture % and Dry matter of</w:t>
      </w:r>
      <w:r w:rsidR="009A4CF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4CFD" w:rsidRPr="009A4CFD">
        <w:rPr>
          <w:rFonts w:ascii="Times New Roman" w:hAnsi="Times New Roman" w:cs="Times New Roman"/>
          <w:lang w:val="en-US"/>
        </w:rPr>
        <w:t>the</w:t>
      </w:r>
      <w:r w:rsidR="009A4CF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4CFD" w:rsidRPr="00EE5DFB">
        <w:rPr>
          <w:rFonts w:ascii="Times New Roman" w:hAnsi="Times New Roman" w:cs="Times New Roman"/>
          <w:color w:val="000000" w:themeColor="text1"/>
          <w:lang w:val="en-US"/>
        </w:rPr>
        <w:t>examined peas (</w:t>
      </w:r>
      <w:r w:rsidR="009A4CFD" w:rsidRPr="00EE5DFB">
        <w:rPr>
          <w:rFonts w:ascii="Times New Roman" w:hAnsi="Times New Roman" w:cs="Times New Roman"/>
          <w:i/>
          <w:iCs/>
          <w:color w:val="000000" w:themeColor="text1"/>
          <w:lang w:val="en-US"/>
        </w:rPr>
        <w:t>Pisum sativum</w:t>
      </w:r>
      <w:r w:rsidR="009A4CFD" w:rsidRPr="00EE5DFB">
        <w:rPr>
          <w:rFonts w:ascii="Times New Roman" w:hAnsi="Times New Roman" w:cs="Times New Roman"/>
          <w:color w:val="000000" w:themeColor="text1"/>
          <w:lang w:val="en-US"/>
        </w:rPr>
        <w:t xml:space="preserve"> L.). Different letters withing each column show significant different values (p ≤ 0.05, Tukey’s least significant difference test). The number of stars represent significant differences at the 0.05 (*), 0.01 (**), and 0.001 (***) probability level, respectively. ns = not significant</w:t>
      </w:r>
      <w:r w:rsidR="009A4CFD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ellasemplice-2"/>
        <w:tblpPr w:leftFromText="141" w:rightFromText="141" w:vertAnchor="page" w:horzAnchor="margin" w:tblpXSpec="center" w:tblpY="3654"/>
        <w:tblW w:w="7066" w:type="dxa"/>
        <w:tblLayout w:type="fixed"/>
        <w:tblLook w:val="04A0" w:firstRow="1" w:lastRow="0" w:firstColumn="1" w:lastColumn="0" w:noHBand="0" w:noVBand="1"/>
      </w:tblPr>
      <w:tblGrid>
        <w:gridCol w:w="2026"/>
        <w:gridCol w:w="1870"/>
        <w:gridCol w:w="1585"/>
        <w:gridCol w:w="1585"/>
      </w:tblGrid>
      <w:tr w:rsidR="009A4CFD" w:rsidRPr="009A4CFD" w14:paraId="29323A60" w14:textId="77777777" w:rsidTr="009A4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  <w:gridSpan w:val="2"/>
            <w:noWrap/>
            <w:vAlign w:val="center"/>
            <w:hideMark/>
          </w:tcPr>
          <w:p w14:paraId="2DC512EC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  <w:hideMark/>
          </w:tcPr>
          <w:p w14:paraId="7C73B548" w14:textId="77777777" w:rsidR="009A4CFD" w:rsidRPr="009A4CFD" w:rsidRDefault="009A4CFD" w:rsidP="009A4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Moisture</w:t>
            </w:r>
            <w:proofErr w:type="spellEnd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%</w:t>
            </w:r>
          </w:p>
        </w:tc>
        <w:tc>
          <w:tcPr>
            <w:tcW w:w="1585" w:type="dxa"/>
            <w:vAlign w:val="center"/>
          </w:tcPr>
          <w:p w14:paraId="7DFE8B48" w14:textId="77777777" w:rsidR="009A4CFD" w:rsidRPr="009A4CFD" w:rsidRDefault="009A4CFD" w:rsidP="009A4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Dry </w:t>
            </w:r>
            <w:proofErr w:type="spellStart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matter</w:t>
            </w:r>
            <w:proofErr w:type="spellEnd"/>
          </w:p>
        </w:tc>
      </w:tr>
      <w:tr w:rsidR="009A4CFD" w:rsidRPr="009A4CFD" w14:paraId="1E0E0142" w14:textId="77777777" w:rsidTr="009A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  <w:vAlign w:val="center"/>
            <w:hideMark/>
          </w:tcPr>
          <w:p w14:paraId="06F63A0A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Environment</w:t>
            </w:r>
          </w:p>
        </w:tc>
        <w:tc>
          <w:tcPr>
            <w:tcW w:w="1870" w:type="dxa"/>
            <w:noWrap/>
            <w:vAlign w:val="center"/>
            <w:hideMark/>
          </w:tcPr>
          <w:p w14:paraId="2F1D37D9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mountainous</w:t>
            </w:r>
            <w:proofErr w:type="spellEnd"/>
          </w:p>
        </w:tc>
        <w:tc>
          <w:tcPr>
            <w:tcW w:w="1585" w:type="dxa"/>
            <w:noWrap/>
            <w:vAlign w:val="center"/>
            <w:hideMark/>
          </w:tcPr>
          <w:p w14:paraId="0EF44BBD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7.77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585" w:type="dxa"/>
            <w:vAlign w:val="center"/>
          </w:tcPr>
          <w:p w14:paraId="4D0A4536" w14:textId="7FB4B47E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92.</w:t>
            </w:r>
            <w:r w:rsidR="00C1107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5</w:t>
            </w: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3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</w:tr>
      <w:tr w:rsidR="009A4CFD" w:rsidRPr="009A4CFD" w14:paraId="54440452" w14:textId="77777777" w:rsidTr="009A4C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  <w:vAlign w:val="center"/>
            <w:hideMark/>
          </w:tcPr>
          <w:p w14:paraId="1A53163F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0893D7E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hilly</w:t>
            </w:r>
            <w:proofErr w:type="spellEnd"/>
          </w:p>
        </w:tc>
        <w:tc>
          <w:tcPr>
            <w:tcW w:w="1585" w:type="dxa"/>
            <w:noWrap/>
            <w:vAlign w:val="center"/>
            <w:hideMark/>
          </w:tcPr>
          <w:p w14:paraId="2C08ACA4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7.37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585" w:type="dxa"/>
            <w:vAlign w:val="center"/>
          </w:tcPr>
          <w:p w14:paraId="63D3ED50" w14:textId="49A4E994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92.</w:t>
            </w:r>
            <w:r w:rsidR="00C1107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31</w:t>
            </w: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</w:tr>
      <w:tr w:rsidR="009A4CFD" w:rsidRPr="009A4CFD" w14:paraId="07FA7E2F" w14:textId="77777777" w:rsidTr="009A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center"/>
            <w:hideMark/>
          </w:tcPr>
          <w:p w14:paraId="50668F4F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0994BB85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  <w:hideMark/>
          </w:tcPr>
          <w:p w14:paraId="29EA8D6C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585" w:type="dxa"/>
            <w:vAlign w:val="center"/>
          </w:tcPr>
          <w:p w14:paraId="2640333D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</w:tr>
      <w:tr w:rsidR="009A4CFD" w:rsidRPr="009A4CFD" w14:paraId="639B4D84" w14:textId="77777777" w:rsidTr="009A4C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  <w:vAlign w:val="center"/>
            <w:hideMark/>
          </w:tcPr>
          <w:p w14:paraId="2FC78E71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1870" w:type="dxa"/>
            <w:noWrap/>
            <w:vAlign w:val="center"/>
            <w:hideMark/>
          </w:tcPr>
          <w:p w14:paraId="15B055D4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tcW w:w="1585" w:type="dxa"/>
            <w:noWrap/>
            <w:vAlign w:val="center"/>
            <w:hideMark/>
          </w:tcPr>
          <w:p w14:paraId="28D95226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7.46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585" w:type="dxa"/>
            <w:vAlign w:val="center"/>
          </w:tcPr>
          <w:p w14:paraId="3431551F" w14:textId="0417CC96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92.</w:t>
            </w:r>
            <w:r w:rsidR="00C1107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3</w:t>
            </w: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</w:tr>
      <w:tr w:rsidR="009A4CFD" w:rsidRPr="009A4CFD" w14:paraId="77623446" w14:textId="77777777" w:rsidTr="009A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  <w:vAlign w:val="center"/>
            <w:hideMark/>
          </w:tcPr>
          <w:p w14:paraId="57F9B730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21F59E68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022</w:t>
            </w:r>
          </w:p>
        </w:tc>
        <w:tc>
          <w:tcPr>
            <w:tcW w:w="1585" w:type="dxa"/>
            <w:noWrap/>
            <w:vAlign w:val="center"/>
            <w:hideMark/>
          </w:tcPr>
          <w:p w14:paraId="66CAB9D2" w14:textId="7777777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7.68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585" w:type="dxa"/>
            <w:vAlign w:val="center"/>
          </w:tcPr>
          <w:p w14:paraId="0A47966B" w14:textId="38C1E727" w:rsidR="009A4CFD" w:rsidRPr="009A4CFD" w:rsidRDefault="009A4CFD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92.</w:t>
            </w:r>
            <w:r w:rsidR="00C1107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62</w:t>
            </w:r>
            <w:r w:rsidRPr="009A4CF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r w:rsidRPr="009A4C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a</w:t>
            </w:r>
          </w:p>
        </w:tc>
      </w:tr>
      <w:tr w:rsidR="009A4CFD" w:rsidRPr="009A4CFD" w14:paraId="62947A2E" w14:textId="77777777" w:rsidTr="009A4CF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center"/>
            <w:hideMark/>
          </w:tcPr>
          <w:p w14:paraId="0D7C647C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782790AE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585" w:type="dxa"/>
            <w:noWrap/>
            <w:vAlign w:val="center"/>
            <w:hideMark/>
          </w:tcPr>
          <w:p w14:paraId="20E666CA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585" w:type="dxa"/>
            <w:vAlign w:val="center"/>
          </w:tcPr>
          <w:p w14:paraId="4202055C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</w:tr>
      <w:tr w:rsidR="00497470" w:rsidRPr="009A4CFD" w14:paraId="0035BAF4" w14:textId="77777777" w:rsidTr="009A4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center"/>
          </w:tcPr>
          <w:p w14:paraId="1BF950F2" w14:textId="77777777" w:rsidR="00497470" w:rsidRPr="009A4CFD" w:rsidRDefault="00497470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</w:tcPr>
          <w:p w14:paraId="46A3054B" w14:textId="7C539EAB" w:rsidR="00497470" w:rsidRPr="00497470" w:rsidRDefault="00497470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4974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LSD 0.05</w:t>
            </w:r>
          </w:p>
        </w:tc>
        <w:tc>
          <w:tcPr>
            <w:tcW w:w="1585" w:type="dxa"/>
            <w:noWrap/>
            <w:vAlign w:val="center"/>
          </w:tcPr>
          <w:p w14:paraId="770EDC9E" w14:textId="06B8D86E" w:rsidR="00497470" w:rsidRPr="00497470" w:rsidRDefault="00497470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4974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1.58</w:t>
            </w:r>
          </w:p>
        </w:tc>
        <w:tc>
          <w:tcPr>
            <w:tcW w:w="1585" w:type="dxa"/>
            <w:vAlign w:val="center"/>
          </w:tcPr>
          <w:p w14:paraId="10329974" w14:textId="3E7ECF33" w:rsidR="00497470" w:rsidRPr="00497470" w:rsidRDefault="00C11073" w:rsidP="009A4C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0.46</w:t>
            </w:r>
          </w:p>
        </w:tc>
      </w:tr>
      <w:tr w:rsidR="009A4CFD" w:rsidRPr="009A4CFD" w14:paraId="06485084" w14:textId="77777777" w:rsidTr="009A4C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noWrap/>
            <w:vAlign w:val="center"/>
            <w:hideMark/>
          </w:tcPr>
          <w:p w14:paraId="752015CB" w14:textId="77777777" w:rsidR="009A4CFD" w:rsidRPr="009A4CFD" w:rsidRDefault="009A4CFD" w:rsidP="009A4C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6AF0F9D7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E x Y</w:t>
            </w:r>
          </w:p>
        </w:tc>
        <w:tc>
          <w:tcPr>
            <w:tcW w:w="1585" w:type="dxa"/>
            <w:noWrap/>
            <w:vAlign w:val="center"/>
            <w:hideMark/>
          </w:tcPr>
          <w:p w14:paraId="39AD98EE" w14:textId="77777777" w:rsidR="009A4CFD" w:rsidRPr="009A4CFD" w:rsidRDefault="009A4CFD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9A4C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  <w:tc>
          <w:tcPr>
            <w:tcW w:w="1585" w:type="dxa"/>
            <w:vAlign w:val="center"/>
          </w:tcPr>
          <w:p w14:paraId="53D0A49F" w14:textId="2BCCCFBD" w:rsidR="009A4CFD" w:rsidRPr="009A4CFD" w:rsidRDefault="00C11073" w:rsidP="009A4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</w:tr>
    </w:tbl>
    <w:p w14:paraId="251AD422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9D406C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BA9A4F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E46003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512E91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D53B41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CBAC6C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ED4B3D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58B011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641D3A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1DDC56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A9921A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9D5C68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67D0C6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A10CEF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A17001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15F76E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7BF7A1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17495F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9E7832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DE1884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944BF4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694A2C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9B8488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28ADAB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4B7C59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CEBB8E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14C644" w14:textId="77777777" w:rsidR="00A51E9C" w:rsidRDefault="00A51E9C" w:rsidP="00394D39">
      <w:pPr>
        <w:jc w:val="both"/>
        <w:rPr>
          <w:rFonts w:ascii="Times New Roman" w:hAnsi="Times New Roman" w:cs="Times New Roman"/>
          <w:b/>
          <w:bCs/>
          <w:lang w:val="en-US"/>
        </w:rPr>
        <w:sectPr w:rsidR="00A51E9C" w:rsidSect="00A51E9C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ellasemplice-2"/>
        <w:tblpPr w:leftFromText="141" w:rightFromText="141" w:vertAnchor="page" w:horzAnchor="margin" w:tblpXSpec="center" w:tblpY="3260"/>
        <w:tblW w:w="16443" w:type="dxa"/>
        <w:tblLayout w:type="fixed"/>
        <w:tblLook w:val="0420" w:firstRow="1" w:lastRow="0" w:firstColumn="0" w:lastColumn="0" w:noHBand="0" w:noVBand="1"/>
      </w:tblPr>
      <w:tblGrid>
        <w:gridCol w:w="1418"/>
        <w:gridCol w:w="1276"/>
        <w:gridCol w:w="992"/>
        <w:gridCol w:w="850"/>
        <w:gridCol w:w="993"/>
        <w:gridCol w:w="992"/>
        <w:gridCol w:w="992"/>
        <w:gridCol w:w="992"/>
        <w:gridCol w:w="851"/>
        <w:gridCol w:w="992"/>
        <w:gridCol w:w="992"/>
        <w:gridCol w:w="851"/>
        <w:gridCol w:w="850"/>
        <w:gridCol w:w="851"/>
        <w:gridCol w:w="850"/>
        <w:gridCol w:w="851"/>
        <w:gridCol w:w="850"/>
      </w:tblGrid>
      <w:tr w:rsidR="00022140" w:rsidRPr="008F06DD" w14:paraId="654003E8" w14:textId="77777777" w:rsidTr="00022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1418" w:type="dxa"/>
            <w:vMerge w:val="restart"/>
            <w:vAlign w:val="center"/>
            <w:hideMark/>
          </w:tcPr>
          <w:p w14:paraId="74B8B494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  <w:hideMark/>
          </w:tcPr>
          <w:p w14:paraId="6CF49364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7DC74674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850" w:type="dxa"/>
            <w:vAlign w:val="center"/>
            <w:hideMark/>
          </w:tcPr>
          <w:p w14:paraId="60E6DC54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</w:t>
            </w:r>
          </w:p>
        </w:tc>
        <w:tc>
          <w:tcPr>
            <w:tcW w:w="993" w:type="dxa"/>
            <w:vAlign w:val="center"/>
            <w:hideMark/>
          </w:tcPr>
          <w:p w14:paraId="139F7D07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P</w:t>
            </w:r>
          </w:p>
        </w:tc>
        <w:tc>
          <w:tcPr>
            <w:tcW w:w="992" w:type="dxa"/>
            <w:vAlign w:val="center"/>
            <w:hideMark/>
          </w:tcPr>
          <w:p w14:paraId="688C285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PPH</w:t>
            </w:r>
          </w:p>
        </w:tc>
        <w:tc>
          <w:tcPr>
            <w:tcW w:w="992" w:type="dxa"/>
            <w:vAlign w:val="center"/>
            <w:hideMark/>
          </w:tcPr>
          <w:p w14:paraId="63F497A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F</w:t>
            </w:r>
          </w:p>
        </w:tc>
        <w:tc>
          <w:tcPr>
            <w:tcW w:w="992" w:type="dxa"/>
            <w:vAlign w:val="center"/>
            <w:hideMark/>
          </w:tcPr>
          <w:p w14:paraId="396AB9C9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F</w:t>
            </w:r>
          </w:p>
        </w:tc>
        <w:tc>
          <w:tcPr>
            <w:tcW w:w="851" w:type="dxa"/>
            <w:vAlign w:val="center"/>
            <w:hideMark/>
          </w:tcPr>
          <w:p w14:paraId="4E661EDF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</w:t>
            </w:r>
          </w:p>
        </w:tc>
        <w:tc>
          <w:tcPr>
            <w:tcW w:w="992" w:type="dxa"/>
            <w:vAlign w:val="center"/>
            <w:hideMark/>
          </w:tcPr>
          <w:p w14:paraId="3EBB3C7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992" w:type="dxa"/>
            <w:vAlign w:val="center"/>
            <w:hideMark/>
          </w:tcPr>
          <w:p w14:paraId="300B407A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S</w:t>
            </w:r>
          </w:p>
        </w:tc>
        <w:tc>
          <w:tcPr>
            <w:tcW w:w="851" w:type="dxa"/>
            <w:vAlign w:val="center"/>
            <w:hideMark/>
          </w:tcPr>
          <w:p w14:paraId="3AB5585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</w:t>
            </w:r>
          </w:p>
        </w:tc>
        <w:tc>
          <w:tcPr>
            <w:tcW w:w="850" w:type="dxa"/>
            <w:vAlign w:val="center"/>
            <w:hideMark/>
          </w:tcPr>
          <w:p w14:paraId="5A0B0182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851" w:type="dxa"/>
            <w:vAlign w:val="center"/>
            <w:hideMark/>
          </w:tcPr>
          <w:p w14:paraId="7345B463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</w:t>
            </w:r>
          </w:p>
        </w:tc>
        <w:tc>
          <w:tcPr>
            <w:tcW w:w="850" w:type="dxa"/>
            <w:vAlign w:val="center"/>
            <w:hideMark/>
          </w:tcPr>
          <w:p w14:paraId="542623D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</w:t>
            </w:r>
          </w:p>
        </w:tc>
        <w:tc>
          <w:tcPr>
            <w:tcW w:w="851" w:type="dxa"/>
            <w:vAlign w:val="center"/>
            <w:hideMark/>
          </w:tcPr>
          <w:p w14:paraId="5639BBE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F</w:t>
            </w:r>
          </w:p>
        </w:tc>
        <w:tc>
          <w:tcPr>
            <w:tcW w:w="850" w:type="dxa"/>
            <w:vAlign w:val="center"/>
            <w:hideMark/>
          </w:tcPr>
          <w:p w14:paraId="7FEA941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T</w:t>
            </w:r>
          </w:p>
        </w:tc>
      </w:tr>
      <w:tr w:rsidR="00022140" w:rsidRPr="008F06DD" w14:paraId="07F359B2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418" w:type="dxa"/>
            <w:vMerge/>
            <w:vAlign w:val="center"/>
            <w:hideMark/>
          </w:tcPr>
          <w:p w14:paraId="63E2B51E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0B4B37F0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.m</w:t>
            </w:r>
            <w:proofErr w:type="spellEnd"/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FADA53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GAE g</w:t>
            </w: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  <w:hideMark/>
          </w:tcPr>
          <w:p w14:paraId="23A7FD35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CE g</w:t>
            </w: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3" w:type="dxa"/>
            <w:vAlign w:val="center"/>
            <w:hideMark/>
          </w:tcPr>
          <w:p w14:paraId="7EA9A601" w14:textId="77777777" w:rsidR="00022140" w:rsidRPr="00EE5DF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Fe</w:t>
            </w: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  <w:hideMark/>
          </w:tcPr>
          <w:p w14:paraId="4D5266B4" w14:textId="77777777" w:rsidR="00022140" w:rsidRPr="00EE5DF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 g</w:t>
            </w: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22" w:type="dxa"/>
            <w:gridSpan w:val="11"/>
            <w:vAlign w:val="center"/>
            <w:hideMark/>
          </w:tcPr>
          <w:p w14:paraId="6D3AE86C" w14:textId="77777777" w:rsidR="00022140" w:rsidRPr="00EE5DF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 kg</w:t>
            </w:r>
            <w:r w:rsidRPr="00EE5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</w:tr>
      <w:tr w:rsidR="00022140" w:rsidRPr="008F06DD" w14:paraId="572DF1DB" w14:textId="77777777" w:rsidTr="00022140">
        <w:trPr>
          <w:trHeight w:val="504"/>
        </w:trPr>
        <w:tc>
          <w:tcPr>
            <w:tcW w:w="1418" w:type="dxa"/>
            <w:vMerge w:val="restart"/>
            <w:vAlign w:val="center"/>
            <w:hideMark/>
          </w:tcPr>
          <w:p w14:paraId="1DC4A8DB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F06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untainou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C8E8CF6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  <w:hideMark/>
          </w:tcPr>
          <w:p w14:paraId="23C28413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F0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 </w:t>
            </w:r>
            <w:r w:rsidRPr="008F06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  <w:p w14:paraId="7851840C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A43B492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F0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 </w:t>
            </w:r>
            <w:r w:rsidRPr="008F06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  <w:hideMark/>
          </w:tcPr>
          <w:p w14:paraId="42733AC0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0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59A1BF4D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2D34C7DD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5CE4296C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381600A8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3F240080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633415AD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60306C41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3CB5F4B9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2B7A2165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075FDE69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03E416E6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604F243C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022140" w:rsidRPr="008F06DD" w14:paraId="1749F4F7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tcW w:w="1418" w:type="dxa"/>
            <w:vMerge/>
            <w:vAlign w:val="center"/>
            <w:hideMark/>
          </w:tcPr>
          <w:p w14:paraId="18A4332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E4B3BC7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92" w:type="dxa"/>
            <w:vAlign w:val="center"/>
            <w:hideMark/>
          </w:tcPr>
          <w:p w14:paraId="57412E9D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F0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 </w:t>
            </w:r>
            <w:r w:rsidRPr="008F06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  <w:p w14:paraId="7AA6177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0DF6003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F06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Pr="008F06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vAlign w:val="center"/>
            <w:hideMark/>
          </w:tcPr>
          <w:p w14:paraId="24733207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14:paraId="7252EF56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14:paraId="72B4AA4E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17F65A1D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60EBD40A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523264BD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14:paraId="724F9015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71576545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40D4FAC8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45A5A818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7F2E6799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32495257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41E8B3E3" w14:textId="77777777" w:rsidR="00022140" w:rsidRPr="002B59D3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9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r w:rsidRPr="002B59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22140" w:rsidRPr="008F06DD" w14:paraId="53EBC391" w14:textId="77777777" w:rsidTr="00022140">
        <w:trPr>
          <w:trHeight w:val="365"/>
        </w:trPr>
        <w:tc>
          <w:tcPr>
            <w:tcW w:w="1418" w:type="dxa"/>
            <w:vAlign w:val="center"/>
          </w:tcPr>
          <w:p w14:paraId="0B4777FB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D2A044" w14:textId="77777777" w:rsidR="00022140" w:rsidRPr="00670BB8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70B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992" w:type="dxa"/>
            <w:vAlign w:val="center"/>
          </w:tcPr>
          <w:p w14:paraId="5E5B208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0" w:type="dxa"/>
            <w:vAlign w:val="center"/>
          </w:tcPr>
          <w:p w14:paraId="68FAB97F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3" w:type="dxa"/>
            <w:vAlign w:val="center"/>
          </w:tcPr>
          <w:p w14:paraId="75AB25A9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432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92" w:type="dxa"/>
            <w:vAlign w:val="center"/>
          </w:tcPr>
          <w:p w14:paraId="41D0AD25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92" w:type="dxa"/>
            <w:vAlign w:val="center"/>
          </w:tcPr>
          <w:p w14:paraId="7D8F3BE1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7AF925F7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center"/>
          </w:tcPr>
          <w:p w14:paraId="43325F0E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2" w:type="dxa"/>
            <w:vAlign w:val="center"/>
          </w:tcPr>
          <w:p w14:paraId="7E756C55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6.905</w:t>
            </w:r>
          </w:p>
        </w:tc>
        <w:tc>
          <w:tcPr>
            <w:tcW w:w="992" w:type="dxa"/>
            <w:vAlign w:val="center"/>
          </w:tcPr>
          <w:p w14:paraId="79C9E752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9.97</w:t>
            </w:r>
          </w:p>
        </w:tc>
        <w:tc>
          <w:tcPr>
            <w:tcW w:w="851" w:type="dxa"/>
            <w:vAlign w:val="center"/>
          </w:tcPr>
          <w:p w14:paraId="51BC2B1A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.56</w:t>
            </w:r>
          </w:p>
        </w:tc>
        <w:tc>
          <w:tcPr>
            <w:tcW w:w="850" w:type="dxa"/>
            <w:vAlign w:val="center"/>
          </w:tcPr>
          <w:p w14:paraId="3ACE5718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vAlign w:val="center"/>
          </w:tcPr>
          <w:p w14:paraId="18EFF49C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.77</w:t>
            </w:r>
          </w:p>
        </w:tc>
        <w:tc>
          <w:tcPr>
            <w:tcW w:w="850" w:type="dxa"/>
            <w:vAlign w:val="center"/>
          </w:tcPr>
          <w:p w14:paraId="4887C3B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vAlign w:val="center"/>
          </w:tcPr>
          <w:p w14:paraId="1B6B079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50" w:type="dxa"/>
            <w:vAlign w:val="center"/>
          </w:tcPr>
          <w:p w14:paraId="740DE3DE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</w:tr>
      <w:tr w:rsidR="00022140" w:rsidRPr="008F06DD" w14:paraId="1A117651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418" w:type="dxa"/>
            <w:vAlign w:val="center"/>
          </w:tcPr>
          <w:p w14:paraId="16BA7EB3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9B5785" w14:textId="77777777" w:rsidR="00022140" w:rsidRPr="00670BB8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794F86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ECA917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1F8FED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E15642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B6EFAD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15A78D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C98EAF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73ADD5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E0B18E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083ABA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C1B681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8350E6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C35FD3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3FD414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B7E679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2140" w:rsidRPr="008F06DD" w14:paraId="2C6C6524" w14:textId="77777777" w:rsidTr="00022140">
        <w:trPr>
          <w:trHeight w:val="504"/>
        </w:trPr>
        <w:tc>
          <w:tcPr>
            <w:tcW w:w="1418" w:type="dxa"/>
            <w:vMerge w:val="restart"/>
            <w:vAlign w:val="center"/>
            <w:hideMark/>
          </w:tcPr>
          <w:p w14:paraId="2AF4CA6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F06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lly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C05CE7A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  <w:hideMark/>
          </w:tcPr>
          <w:p w14:paraId="55CED7DD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vAlign w:val="center"/>
            <w:hideMark/>
          </w:tcPr>
          <w:p w14:paraId="7B3C264D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  <w:hideMark/>
          </w:tcPr>
          <w:p w14:paraId="4D966330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1D681529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3D008EE0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5975FE11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vAlign w:val="center"/>
            <w:hideMark/>
          </w:tcPr>
          <w:p w14:paraId="1EA0B216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15DCBCA7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503E1128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78251819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421A7EDA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0D815022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4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34EBE126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58293C81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41030890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022140" w:rsidRPr="008F06DD" w14:paraId="31E52A50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tcW w:w="1418" w:type="dxa"/>
            <w:vMerge/>
            <w:vAlign w:val="center"/>
            <w:hideMark/>
          </w:tcPr>
          <w:p w14:paraId="5570CDF9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39AB6A0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0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92" w:type="dxa"/>
            <w:vAlign w:val="center"/>
            <w:hideMark/>
          </w:tcPr>
          <w:p w14:paraId="415D0AEA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29789757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vAlign w:val="center"/>
            <w:hideMark/>
          </w:tcPr>
          <w:p w14:paraId="1252A067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06E040F3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64286039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7C006284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35D04CCD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9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131F2F37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2E63032F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277DF060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257B6599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09F56671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2667B7F2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74088FE9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14:paraId="0785C50D" w14:textId="77777777" w:rsidR="00022140" w:rsidRPr="00AD5BBF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D5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AD5B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22140" w:rsidRPr="008F06DD" w14:paraId="642F5FD0" w14:textId="77777777" w:rsidTr="00022140">
        <w:trPr>
          <w:trHeight w:val="387"/>
        </w:trPr>
        <w:tc>
          <w:tcPr>
            <w:tcW w:w="1418" w:type="dxa"/>
            <w:vAlign w:val="center"/>
          </w:tcPr>
          <w:p w14:paraId="3F950772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4B65B9" w14:textId="77777777" w:rsidR="00022140" w:rsidRPr="00670BB8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70B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992" w:type="dxa"/>
            <w:vAlign w:val="center"/>
          </w:tcPr>
          <w:p w14:paraId="0E8A44B9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vAlign w:val="center"/>
          </w:tcPr>
          <w:p w14:paraId="697B30DD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3" w:type="dxa"/>
            <w:vAlign w:val="center"/>
          </w:tcPr>
          <w:p w14:paraId="360E8F5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2" w:type="dxa"/>
            <w:vAlign w:val="center"/>
          </w:tcPr>
          <w:p w14:paraId="679CC1A8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2" w:type="dxa"/>
            <w:vAlign w:val="center"/>
          </w:tcPr>
          <w:p w14:paraId="03BE42D2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5161E46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C942ECF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4BD48AB3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vAlign w:val="center"/>
          </w:tcPr>
          <w:p w14:paraId="33D9C427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vAlign w:val="center"/>
          </w:tcPr>
          <w:p w14:paraId="4446DED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14:paraId="6DDEB8D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center"/>
          </w:tcPr>
          <w:p w14:paraId="1464E8F2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center"/>
          </w:tcPr>
          <w:p w14:paraId="7E49363F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59B300C7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center"/>
          </w:tcPr>
          <w:p w14:paraId="4331AFBB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432FF"/>
                <w:sz w:val="20"/>
                <w:szCs w:val="20"/>
              </w:rPr>
            </w:pP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F08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</w:tr>
      <w:tr w:rsidR="00022140" w:rsidRPr="008F06DD" w14:paraId="0243BF55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418" w:type="dxa"/>
            <w:vAlign w:val="center"/>
          </w:tcPr>
          <w:p w14:paraId="087BA853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F53200" w14:textId="77777777" w:rsidR="00022140" w:rsidRPr="00670BB8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8BE62A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09D3FE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1167F22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17F63F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4E9FE1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588881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7989D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A8DF50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8B9F28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C65A9FC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336EF6E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8C225A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0EDD45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4B5C3C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B1E3E2A" w14:textId="77777777" w:rsidR="00022140" w:rsidRPr="00DF08F9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2140" w:rsidRPr="008F06DD" w14:paraId="24AB42B6" w14:textId="77777777" w:rsidTr="00022140">
        <w:trPr>
          <w:trHeight w:val="247"/>
        </w:trPr>
        <w:tc>
          <w:tcPr>
            <w:tcW w:w="1418" w:type="dxa"/>
            <w:vAlign w:val="center"/>
          </w:tcPr>
          <w:p w14:paraId="7C0FCCE8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34E6DC" w14:textId="77777777" w:rsidR="00022140" w:rsidRPr="00F64861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8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R 2021</w:t>
            </w:r>
          </w:p>
        </w:tc>
        <w:tc>
          <w:tcPr>
            <w:tcW w:w="992" w:type="dxa"/>
            <w:vAlign w:val="center"/>
          </w:tcPr>
          <w:p w14:paraId="598932CD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14:paraId="7F6EDB1B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vAlign w:val="center"/>
          </w:tcPr>
          <w:p w14:paraId="5AD88595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  <w:highlight w:val="yellow"/>
              </w:rPr>
            </w:pPr>
            <w:r w:rsidRPr="00394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3F8978D3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17ED0C60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14:paraId="7C006A8E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851" w:type="dxa"/>
            <w:vAlign w:val="center"/>
          </w:tcPr>
          <w:p w14:paraId="3704C5D1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2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4D25C30F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95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3CB8F203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89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1E293595" w14:textId="77777777" w:rsidR="00022140" w:rsidRPr="00394D39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394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91 </w:t>
            </w:r>
            <w:r w:rsidRPr="00394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vAlign w:val="center"/>
          </w:tcPr>
          <w:p w14:paraId="2DF95C76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525CF1B5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0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52B19A99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0284C45D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52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</w:tcPr>
          <w:p w14:paraId="3A6DE306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432FF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Pr="00D452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</w:tr>
      <w:tr w:rsidR="00022140" w:rsidRPr="008F06DD" w14:paraId="42F2AAF4" w14:textId="77777777" w:rsidTr="0002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418" w:type="dxa"/>
            <w:vAlign w:val="center"/>
            <w:hideMark/>
          </w:tcPr>
          <w:p w14:paraId="592B0F51" w14:textId="77777777" w:rsidR="00022140" w:rsidRPr="008F06DD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3F7700A" w14:textId="77777777" w:rsidR="00022140" w:rsidRPr="00F64861" w:rsidRDefault="00022140" w:rsidP="000221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8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R 2022</w:t>
            </w:r>
          </w:p>
        </w:tc>
        <w:tc>
          <w:tcPr>
            <w:tcW w:w="992" w:type="dxa"/>
            <w:vAlign w:val="center"/>
            <w:hideMark/>
          </w:tcPr>
          <w:p w14:paraId="269212C4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4CE6A898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993" w:type="dxa"/>
            <w:vAlign w:val="center"/>
            <w:hideMark/>
          </w:tcPr>
          <w:p w14:paraId="47DE9C52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992" w:type="dxa"/>
            <w:vAlign w:val="center"/>
            <w:hideMark/>
          </w:tcPr>
          <w:p w14:paraId="421FCC1B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58E60B3D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0C49FE6D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  <w:hideMark/>
          </w:tcPr>
          <w:p w14:paraId="0DB25838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9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0DEF0DCD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97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vAlign w:val="center"/>
            <w:hideMark/>
          </w:tcPr>
          <w:p w14:paraId="26F12074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86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  <w:hideMark/>
          </w:tcPr>
          <w:p w14:paraId="0B76D7B6" w14:textId="77777777" w:rsidR="00022140" w:rsidRPr="00D4528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94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8</w:t>
            </w:r>
            <w:r w:rsidRPr="00394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vAlign w:val="center"/>
            <w:hideMark/>
          </w:tcPr>
          <w:p w14:paraId="693E253A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  <w:hideMark/>
          </w:tcPr>
          <w:p w14:paraId="1027002F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52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vAlign w:val="center"/>
            <w:hideMark/>
          </w:tcPr>
          <w:p w14:paraId="433EC3F2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vAlign w:val="center"/>
            <w:hideMark/>
          </w:tcPr>
          <w:p w14:paraId="59EFEF95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1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vAlign w:val="center"/>
            <w:hideMark/>
          </w:tcPr>
          <w:p w14:paraId="64C70AB5" w14:textId="77777777" w:rsidR="00022140" w:rsidRPr="002B547B" w:rsidRDefault="00022140" w:rsidP="000221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2B54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</w:tr>
    </w:tbl>
    <w:p w14:paraId="61DA19C6" w14:textId="07478CB3" w:rsidR="0063284C" w:rsidRPr="00EE5DFB" w:rsidRDefault="0063284C" w:rsidP="00394D39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4528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51E9C">
        <w:rPr>
          <w:rFonts w:ascii="Times New Roman" w:hAnsi="Times New Roman" w:cs="Times New Roman"/>
          <w:b/>
          <w:bCs/>
          <w:lang w:val="en-US"/>
        </w:rPr>
        <w:t>2</w:t>
      </w:r>
      <w:r w:rsidR="008F06DD" w:rsidRPr="00D4528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4528B" w:rsidRPr="00FE5928">
        <w:rPr>
          <w:rFonts w:ascii="Times New Roman" w:hAnsi="Times New Roman" w:cs="Times New Roman"/>
          <w:color w:val="000000" w:themeColor="text1"/>
          <w:lang w:val="en-US"/>
        </w:rPr>
        <w:t>Mean values of nutritional, anti-</w:t>
      </w:r>
      <w:r w:rsidR="00D4528B" w:rsidRPr="00EE5DFB">
        <w:rPr>
          <w:rFonts w:ascii="Times New Roman" w:hAnsi="Times New Roman" w:cs="Times New Roman"/>
          <w:color w:val="000000" w:themeColor="text1"/>
          <w:lang w:val="en-US"/>
        </w:rPr>
        <w:t>nutritional (RAF &amp; GLCT) and health-promoting compounds of dry weight in examined peas (</w:t>
      </w:r>
      <w:r w:rsidR="00D4528B" w:rsidRPr="00EE5DFB">
        <w:rPr>
          <w:rFonts w:ascii="Times New Roman" w:hAnsi="Times New Roman" w:cs="Times New Roman"/>
          <w:i/>
          <w:iCs/>
          <w:color w:val="000000" w:themeColor="text1"/>
          <w:lang w:val="en-US"/>
        </w:rPr>
        <w:t>Pisum sativum</w:t>
      </w:r>
      <w:r w:rsidR="00D4528B" w:rsidRPr="00EE5DFB">
        <w:rPr>
          <w:rFonts w:ascii="Times New Roman" w:hAnsi="Times New Roman" w:cs="Times New Roman"/>
          <w:color w:val="000000" w:themeColor="text1"/>
          <w:lang w:val="en-US"/>
        </w:rPr>
        <w:t xml:space="preserve"> L.). Different letters withing each column show significant different values (p ≤ 0.05, Tukey’s least significant difference test). The number of stars represent significant differences at the 0.05 (*), 0.01 (**), and 0.001 (***) probability level, respectively. ns = not significant, TP = total polyphenols, TF = total flavonoids, FRAP = ferric reducing antioxidant potential, DPPH = 1,1-diphenyl-2-picrylhydrazyl anti-radical activity, IDF = insoluble dietary fiber, SDF = soluble dietary fiber, LIP = lipids, PRO = proteins, TDS = total digestible starch, RS = resistant starch, GLU = glucose content, SUC = sucrose content, FRU = fructose content, RAF = raffinose content, GLCT = galactose content, GAE = gallic acid equivalent, CE = catechin equivalent, TE = Trolox equivalent and E x Y = Environment x Year.</w:t>
      </w:r>
    </w:p>
    <w:p w14:paraId="270FD41A" w14:textId="78103E5C" w:rsidR="009A4CFD" w:rsidRDefault="00022140">
      <w:pPr>
        <w:rPr>
          <w:rFonts w:ascii="Times New Roman" w:hAnsi="Times New Roman" w:cs="Times New Roman"/>
        </w:rPr>
        <w:sectPr w:rsidR="009A4CFD" w:rsidSect="0063284C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473067ED" w14:textId="77777777" w:rsidR="00A51E9C" w:rsidRPr="008F06DD" w:rsidRDefault="00A51E9C">
      <w:pPr>
        <w:rPr>
          <w:rFonts w:ascii="Times New Roman" w:hAnsi="Times New Roman" w:cs="Times New Roman"/>
        </w:rPr>
      </w:pPr>
    </w:p>
    <w:sectPr w:rsidR="00A51E9C" w:rsidRPr="008F06DD" w:rsidSect="0063284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84C"/>
    <w:rsid w:val="00022140"/>
    <w:rsid w:val="00282057"/>
    <w:rsid w:val="002B547B"/>
    <w:rsid w:val="002B59D3"/>
    <w:rsid w:val="00394D2B"/>
    <w:rsid w:val="00394D39"/>
    <w:rsid w:val="0040042D"/>
    <w:rsid w:val="00497470"/>
    <w:rsid w:val="0063284C"/>
    <w:rsid w:val="00670BB8"/>
    <w:rsid w:val="008630B1"/>
    <w:rsid w:val="008A6CC1"/>
    <w:rsid w:val="008F06DD"/>
    <w:rsid w:val="008F462B"/>
    <w:rsid w:val="00984571"/>
    <w:rsid w:val="009A4CFD"/>
    <w:rsid w:val="00A01FD7"/>
    <w:rsid w:val="00A51E9C"/>
    <w:rsid w:val="00A8547F"/>
    <w:rsid w:val="00AD5BBF"/>
    <w:rsid w:val="00C11073"/>
    <w:rsid w:val="00D4528B"/>
    <w:rsid w:val="00DC1DF9"/>
    <w:rsid w:val="00DF08F9"/>
    <w:rsid w:val="00EE5DFB"/>
    <w:rsid w:val="00F6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1D1406"/>
  <w15:chartTrackingRefBased/>
  <w15:docId w15:val="{C860CDDE-3078-DA42-A9F1-EC04F3D0C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32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32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32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32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32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328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328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328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328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32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32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32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328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328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328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328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328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328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32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32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328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32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328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328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328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328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32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328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3284C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6328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Tibaldi</dc:creator>
  <cp:keywords/>
  <dc:description/>
  <cp:lastModifiedBy>Camilla Tibaldi</cp:lastModifiedBy>
  <cp:revision>14</cp:revision>
  <dcterms:created xsi:type="dcterms:W3CDTF">2024-12-12T17:03:00Z</dcterms:created>
  <dcterms:modified xsi:type="dcterms:W3CDTF">2024-12-18T15:08:00Z</dcterms:modified>
</cp:coreProperties>
</file>